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136" w:rsidRDefault="00DB1136" w:rsidP="00DB1136">
      <w:pPr>
        <w:pStyle w:val="berschrift1"/>
        <w:widowControl w:val="0"/>
      </w:pPr>
      <w:bookmarkStart w:id="0" w:name="_GoBack"/>
      <w:bookmarkEnd w:id="0"/>
      <w:r>
        <w:t>Appendix</w:t>
      </w:r>
    </w:p>
    <w:tbl>
      <w:tblPr>
        <w:tblW w:w="934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6"/>
        <w:gridCol w:w="991"/>
        <w:gridCol w:w="1130"/>
        <w:gridCol w:w="1130"/>
        <w:gridCol w:w="1130"/>
        <w:gridCol w:w="1130"/>
        <w:gridCol w:w="1130"/>
        <w:gridCol w:w="1130"/>
      </w:tblGrid>
      <w:tr w:rsidR="00DB1136" w:rsidTr="00841C64">
        <w:trPr>
          <w:trHeight w:val="345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</w:rPr>
              <w:t>Table / f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</w:rPr>
              <w:t>1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</w:rPr>
              <w:t>32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</w:rPr>
              <w:t>64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</w:rPr>
              <w:t>128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</w:rPr>
              <w:t>256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</w:rPr>
              <w:t>512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</w:rPr>
              <w:t>1024</w:t>
            </w:r>
          </w:p>
        </w:tc>
      </w:tr>
      <w:tr w:rsidR="00DB1136" w:rsidTr="00841C64">
        <w:trPr>
          <w:trHeight w:val="345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</w:rPr>
              <w:t>code_lookup</w:t>
            </w:r>
            <w:proofErr w:type="spellEnd"/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5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5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5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5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5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5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50</w:t>
            </w:r>
          </w:p>
        </w:tc>
      </w:tr>
      <w:tr w:rsidR="00DB1136" w:rsidTr="00841C64">
        <w:trPr>
          <w:trHeight w:val="345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</w:rPr>
              <w:t>concept_dimension</w:t>
            </w:r>
            <w:proofErr w:type="spellEnd"/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9066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9066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9066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9066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9066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9066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90660</w:t>
            </w:r>
          </w:p>
        </w:tc>
      </w:tr>
      <w:tr w:rsidR="00DB1136" w:rsidTr="00841C64">
        <w:trPr>
          <w:trHeight w:val="345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</w:rPr>
              <w:t>encounter_mapping</w:t>
            </w:r>
            <w:proofErr w:type="spellEnd"/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2386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96352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792704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585408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170816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341632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2683257</w:t>
            </w:r>
          </w:p>
        </w:tc>
      </w:tr>
      <w:tr w:rsidR="00DB1136" w:rsidTr="00841C64">
        <w:trPr>
          <w:trHeight w:val="345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</w:rPr>
              <w:t>modifier_dimension</w:t>
            </w:r>
            <w:proofErr w:type="spellEnd"/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75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75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75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75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75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75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75</w:t>
            </w:r>
          </w:p>
        </w:tc>
      </w:tr>
      <w:tr w:rsidR="00DB1136" w:rsidTr="00841C64">
        <w:trPr>
          <w:trHeight w:val="345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</w:rPr>
              <w:t>observation_fact</w:t>
            </w:r>
            <w:proofErr w:type="spellEnd"/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90853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2906099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5813395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1626578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23259736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46523736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93050361</w:t>
            </w:r>
          </w:p>
        </w:tc>
      </w:tr>
      <w:tr w:rsidR="00DB1136" w:rsidTr="00841C64">
        <w:trPr>
          <w:trHeight w:val="345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</w:rPr>
              <w:t>patient_dimension</w:t>
            </w:r>
            <w:proofErr w:type="spellEnd"/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34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4288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8576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7152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4304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8608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37216</w:t>
            </w:r>
          </w:p>
        </w:tc>
      </w:tr>
      <w:tr w:rsidR="00DB1136" w:rsidTr="00841C64">
        <w:trPr>
          <w:trHeight w:val="345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</w:rPr>
              <w:t>patient_mapping</w:t>
            </w:r>
            <w:proofErr w:type="spellEnd"/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65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1680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23360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46720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93440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868800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737600</w:t>
            </w:r>
          </w:p>
        </w:tc>
      </w:tr>
      <w:tr w:rsidR="00DB1136" w:rsidTr="00841C64">
        <w:trPr>
          <w:trHeight w:val="345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</w:rPr>
              <w:t>provider_dimension</w:t>
            </w:r>
            <w:proofErr w:type="spellEnd"/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2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2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2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2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2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2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2</w:t>
            </w:r>
          </w:p>
        </w:tc>
      </w:tr>
      <w:tr w:rsidR="00DB1136" w:rsidTr="00841C64">
        <w:trPr>
          <w:trHeight w:val="345"/>
        </w:trPr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</w:rPr>
              <w:t>visit_dimension</w:t>
            </w:r>
            <w:proofErr w:type="spellEnd"/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2387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96384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792768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585536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171072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342144</w:t>
            </w:r>
          </w:p>
        </w:tc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2684286</w:t>
            </w:r>
          </w:p>
        </w:tc>
      </w:tr>
    </w:tbl>
    <w:p w:rsidR="00DB1136" w:rsidRPr="00DB1136" w:rsidRDefault="00DB1136" w:rsidP="00DB1136">
      <w:pPr>
        <w:rPr>
          <w:lang w:val="en-US"/>
        </w:rPr>
      </w:pPr>
      <w:r w:rsidRPr="00DB1136">
        <w:rPr>
          <w:b/>
          <w:i/>
          <w:lang w:val="en-US"/>
        </w:rPr>
        <w:t>Table A1:</w:t>
      </w:r>
      <w:r w:rsidRPr="00DB1136">
        <w:rPr>
          <w:i/>
          <w:lang w:val="en-US"/>
        </w:rPr>
        <w:t xml:space="preserve"> Number of rows of the particular table given different resizing factors (f).</w:t>
      </w:r>
      <w:r w:rsidRPr="00DB1136">
        <w:rPr>
          <w:lang w:val="en-US"/>
        </w:rPr>
        <w:br/>
      </w:r>
    </w:p>
    <w:tbl>
      <w:tblPr>
        <w:tblW w:w="90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DB1136" w:rsidTr="00841C64">
        <w:trPr>
          <w:trHeight w:val="34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lastRenderedPageBreak/>
              <w:t>f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RLS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A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C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D</w:t>
            </w:r>
          </w:p>
        </w:tc>
      </w:tr>
      <w:tr w:rsidR="00DB1136" w:rsidTr="00841C64">
        <w:trPr>
          <w:trHeight w:val="34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2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45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46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48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56 MB</w:t>
            </w:r>
          </w:p>
        </w:tc>
      </w:tr>
      <w:tr w:rsidR="00DB1136" w:rsidTr="00841C64">
        <w:trPr>
          <w:trHeight w:val="34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80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46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48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51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8 MB</w:t>
            </w:r>
          </w:p>
        </w:tc>
      </w:tr>
      <w:tr w:rsidR="00DB1136" w:rsidTr="00841C64">
        <w:trPr>
          <w:trHeight w:val="34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16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48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52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58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92 MB</w:t>
            </w:r>
          </w:p>
        </w:tc>
      </w:tr>
      <w:tr w:rsidR="00DB1136" w:rsidTr="00841C64">
        <w:trPr>
          <w:trHeight w:val="34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t>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89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52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0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72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40 MB</w:t>
            </w:r>
          </w:p>
        </w:tc>
      </w:tr>
      <w:tr w:rsidR="00DB1136" w:rsidTr="00841C64">
        <w:trPr>
          <w:trHeight w:val="34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t>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33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59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75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00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235 MB</w:t>
            </w:r>
          </w:p>
        </w:tc>
      </w:tr>
      <w:tr w:rsidR="00DB1136" w:rsidTr="00841C64">
        <w:trPr>
          <w:trHeight w:val="34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t>3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22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73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05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56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425 MB</w:t>
            </w:r>
          </w:p>
        </w:tc>
      </w:tr>
      <w:tr w:rsidR="00DB1136" w:rsidTr="00841C64">
        <w:trPr>
          <w:trHeight w:val="34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t>6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199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01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65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267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805 MB</w:t>
            </w:r>
          </w:p>
        </w:tc>
      </w:tr>
      <w:tr w:rsidR="00DB1136" w:rsidTr="00841C64">
        <w:trPr>
          <w:trHeight w:val="34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t>12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2354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57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285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489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565 MB</w:t>
            </w:r>
          </w:p>
        </w:tc>
      </w:tr>
      <w:tr w:rsidR="00DB1136" w:rsidTr="00841C64">
        <w:trPr>
          <w:trHeight w:val="34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t>25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4664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270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526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934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086 MB</w:t>
            </w:r>
          </w:p>
        </w:tc>
      </w:tr>
      <w:tr w:rsidR="00DB1136" w:rsidTr="00841C64">
        <w:trPr>
          <w:trHeight w:val="34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t>5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9284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496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009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824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6128 MB</w:t>
            </w:r>
          </w:p>
        </w:tc>
      </w:tr>
      <w:tr w:rsidR="00DB1136" w:rsidTr="00841C64">
        <w:trPr>
          <w:trHeight w:val="34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center"/>
              <w:rPr>
                <w:sz w:val="20"/>
                <w:szCs w:val="20"/>
              </w:rPr>
            </w:pPr>
            <w:r>
              <w:t>102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8525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948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973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3603 MB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1136" w:rsidRDefault="00DB1136" w:rsidP="00841C64">
            <w:pPr>
              <w:widowControl w:val="0"/>
              <w:jc w:val="right"/>
              <w:rPr>
                <w:sz w:val="20"/>
                <w:szCs w:val="20"/>
              </w:rPr>
            </w:pPr>
            <w:r>
              <w:t>12213 MB</w:t>
            </w:r>
          </w:p>
        </w:tc>
      </w:tr>
    </w:tbl>
    <w:p w:rsidR="00DB1136" w:rsidRPr="00DB1136" w:rsidRDefault="00DB1136" w:rsidP="00DB1136">
      <w:pPr>
        <w:rPr>
          <w:i/>
          <w:lang w:val="en-US"/>
        </w:rPr>
      </w:pPr>
      <w:r w:rsidRPr="00DB1136">
        <w:rPr>
          <w:b/>
          <w:i/>
          <w:lang w:val="en-US"/>
        </w:rPr>
        <w:t>Table A2:</w:t>
      </w:r>
      <w:r w:rsidRPr="00DB1136">
        <w:rPr>
          <w:i/>
          <w:lang w:val="en-US"/>
        </w:rPr>
        <w:t xml:space="preserve"> Size in MB of the different sets accessed by security roles (A-D) and the entire database containing the full dataset (RLS) given different resizing factors (f).</w:t>
      </w:r>
    </w:p>
    <w:p w:rsidR="00091377" w:rsidRDefault="00091377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4242" w:type="dxa"/>
        <w:tblInd w:w="-6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"/>
        <w:gridCol w:w="868"/>
        <w:gridCol w:w="543"/>
        <w:gridCol w:w="543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626"/>
        <w:gridCol w:w="626"/>
        <w:gridCol w:w="626"/>
        <w:gridCol w:w="626"/>
        <w:gridCol w:w="709"/>
        <w:gridCol w:w="626"/>
        <w:gridCol w:w="709"/>
        <w:gridCol w:w="626"/>
        <w:gridCol w:w="709"/>
        <w:gridCol w:w="626"/>
      </w:tblGrid>
      <w:tr w:rsidR="00091377" w:rsidRPr="00CC6CB8" w:rsidTr="00D160D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644A30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esizing</w:t>
            </w:r>
            <w:proofErr w:type="spellEnd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br/>
            </w: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acto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56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12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24</w:t>
            </w:r>
          </w:p>
        </w:tc>
      </w:tr>
      <w:tr w:rsidR="00091377" w:rsidRPr="00CC6CB8" w:rsidTr="00D160D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pproac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l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l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l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l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l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l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l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l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l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l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l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m</w:t>
            </w:r>
            <w:proofErr w:type="spellEnd"/>
          </w:p>
        </w:tc>
      </w:tr>
      <w:tr w:rsidR="00091377" w:rsidRPr="00CC6CB8" w:rsidTr="00D160D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e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quer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91377" w:rsidRPr="00CC6CB8" w:rsidTr="00D160D2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CD5B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CD5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3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9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4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4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5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9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0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6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4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2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4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2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9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2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8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3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45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4.09</w:t>
            </w:r>
          </w:p>
        </w:tc>
      </w:tr>
      <w:tr w:rsidR="00091377" w:rsidRPr="00CC6CB8" w:rsidTr="00D160D2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CD5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1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5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5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9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7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9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7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7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7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6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9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3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02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1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94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7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43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98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18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4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094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95.15</w:t>
            </w:r>
          </w:p>
        </w:tc>
      </w:tr>
      <w:tr w:rsidR="00091377" w:rsidRPr="00CC6CB8" w:rsidTr="00D160D2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CD5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5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9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7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8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6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1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8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82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8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52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8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8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06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80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32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121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81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822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BD4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34.3</w:t>
            </w:r>
          </w:p>
        </w:tc>
      </w:tr>
      <w:tr w:rsidR="00091377" w:rsidRPr="00CC6CB8" w:rsidTr="00D160D2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B7DEE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7DE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4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6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7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4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5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9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7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0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1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8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4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6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3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8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4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5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6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7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1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48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0.54</w:t>
            </w:r>
          </w:p>
        </w:tc>
      </w:tr>
      <w:tr w:rsidR="00091377" w:rsidRPr="00CC6CB8" w:rsidTr="00D160D2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7DE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7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7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4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2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6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6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9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8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9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97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31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25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06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6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62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6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8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902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788.36</w:t>
            </w:r>
          </w:p>
        </w:tc>
      </w:tr>
      <w:tr w:rsidR="00091377" w:rsidRPr="00CC6CB8" w:rsidTr="00D160D2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7DE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1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5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2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7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7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1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1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9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9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6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0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43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24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2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55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9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21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382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19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574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6DD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466.97</w:t>
            </w:r>
          </w:p>
        </w:tc>
      </w:tr>
      <w:tr w:rsidR="00091377" w:rsidRPr="00CC6CB8" w:rsidTr="00D160D2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8DB4E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4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3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6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9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3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4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6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9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7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2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1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6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6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7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8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0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00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7.29</w:t>
            </w:r>
          </w:p>
        </w:tc>
      </w:tr>
      <w:tr w:rsidR="00091377" w:rsidRPr="00CC6CB8" w:rsidTr="00D160D2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4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2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8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2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4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5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9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0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2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3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23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70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23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0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08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81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37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92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441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768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814.62</w:t>
            </w:r>
          </w:p>
        </w:tc>
      </w:tr>
      <w:tr w:rsidR="00091377" w:rsidRPr="00CC6CB8" w:rsidTr="00D160D2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4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8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8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3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1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5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0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7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11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3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27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50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31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20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4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49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731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5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061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120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527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8DB3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715.46</w:t>
            </w:r>
          </w:p>
        </w:tc>
      </w:tr>
      <w:tr w:rsidR="00091377" w:rsidRPr="00CC6CB8" w:rsidTr="00D160D2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8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8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3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3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8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9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3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1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9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1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8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34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94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1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839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57.29</w:t>
            </w:r>
          </w:p>
        </w:tc>
      </w:tr>
      <w:tr w:rsidR="00091377" w:rsidRPr="00CC6CB8" w:rsidTr="00D160D2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5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7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6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1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2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4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9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2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24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6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05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2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95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7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318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22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819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3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940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982.64</w:t>
            </w:r>
          </w:p>
        </w:tc>
      </w:tr>
      <w:tr w:rsidR="00091377" w:rsidRPr="00CC6CB8" w:rsidTr="00D160D2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91377" w:rsidRPr="00CC6CB8" w:rsidRDefault="00091377" w:rsidP="00D160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5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7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8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5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5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9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09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5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08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19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07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23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210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7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669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91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824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990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413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603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3839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B8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091377" w:rsidRPr="00CC6CB8" w:rsidRDefault="00091377" w:rsidP="00D160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C6CB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078.5</w:t>
            </w:r>
          </w:p>
        </w:tc>
      </w:tr>
    </w:tbl>
    <w:p w:rsidR="00091377" w:rsidRDefault="00091377" w:rsidP="00091377">
      <w:pPr>
        <w:pStyle w:val="StandardWeb"/>
        <w:spacing w:before="0" w:beforeAutospacing="0" w:after="0" w:afterAutospacing="0"/>
        <w:rPr>
          <w:rFonts w:ascii="Arial" w:hAnsi="Arial" w:cs="Arial"/>
          <w:b/>
          <w:i/>
          <w:color w:val="000000"/>
          <w:sz w:val="22"/>
          <w:szCs w:val="22"/>
          <w:lang w:val="en-US"/>
        </w:rPr>
      </w:pPr>
    </w:p>
    <w:p w:rsidR="00091377" w:rsidRDefault="00091377" w:rsidP="00091377">
      <w:pPr>
        <w:pStyle w:val="StandardWeb"/>
        <w:spacing w:before="0" w:beforeAutospacing="0" w:after="0" w:afterAutospacing="0"/>
        <w:rPr>
          <w:i/>
          <w:lang w:val="en-US"/>
        </w:rPr>
        <w:sectPr w:rsidR="00091377" w:rsidSect="00187809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  <w:r w:rsidRPr="0084056D">
        <w:rPr>
          <w:rFonts w:ascii="Arial" w:hAnsi="Arial" w:cs="Arial"/>
          <w:b/>
          <w:i/>
          <w:color w:val="000000"/>
          <w:sz w:val="22"/>
          <w:szCs w:val="22"/>
          <w:lang w:val="en-US"/>
        </w:rPr>
        <w:t>Table A3</w:t>
      </w:r>
      <w:r w:rsidRPr="0084056D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: Showing the </w:t>
      </w:r>
      <w:r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computation </w:t>
      </w:r>
      <w:r w:rsidRPr="0084056D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time </w:t>
      </w:r>
      <w:r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in </w:t>
      </w:r>
      <w:proofErr w:type="spellStart"/>
      <w:r>
        <w:rPr>
          <w:rFonts w:ascii="Arial" w:hAnsi="Arial" w:cs="Arial"/>
          <w:i/>
          <w:color w:val="000000"/>
          <w:sz w:val="22"/>
          <w:szCs w:val="22"/>
          <w:lang w:val="en-US"/>
        </w:rPr>
        <w:t>ms</w:t>
      </w:r>
      <w:proofErr w:type="spellEnd"/>
      <w:r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 </w:t>
      </w:r>
      <w:r w:rsidRPr="0084056D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of the transactions in average for the respective query, set and approach. Overall the average is 779.83 </w:t>
      </w:r>
      <w:proofErr w:type="spellStart"/>
      <w:r w:rsidRPr="0084056D">
        <w:rPr>
          <w:rFonts w:ascii="Arial" w:hAnsi="Arial" w:cs="Arial"/>
          <w:i/>
          <w:color w:val="000000"/>
          <w:sz w:val="22"/>
          <w:szCs w:val="22"/>
          <w:lang w:val="en-US"/>
        </w:rPr>
        <w:t>ms</w:t>
      </w:r>
      <w:proofErr w:type="spellEnd"/>
      <w:r w:rsidRPr="0084056D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 for DM vs 1730.61 </w:t>
      </w:r>
      <w:proofErr w:type="spellStart"/>
      <w:r w:rsidRPr="0084056D">
        <w:rPr>
          <w:rFonts w:ascii="Arial" w:hAnsi="Arial" w:cs="Arial"/>
          <w:i/>
          <w:color w:val="000000"/>
          <w:sz w:val="22"/>
          <w:szCs w:val="22"/>
          <w:lang w:val="en-US"/>
        </w:rPr>
        <w:t>ms</w:t>
      </w:r>
      <w:proofErr w:type="spellEnd"/>
      <w:r w:rsidRPr="0084056D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 for RLS per transaction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910"/>
        <w:gridCol w:w="3450"/>
      </w:tblGrid>
      <w:tr w:rsidR="00DB1136" w:rsidTr="00841C64">
        <w:tc>
          <w:tcPr>
            <w:tcW w:w="5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1136" w:rsidRDefault="00DB1136" w:rsidP="00841C64">
            <w:r>
              <w:rPr>
                <w:noProof/>
                <w:lang w:eastAsia="de-DE"/>
              </w:rPr>
              <w:lastRenderedPageBreak/>
              <w:drawing>
                <wp:inline distT="114300" distB="114300" distL="114300" distR="114300" wp14:anchorId="7D41ABB8" wp14:editId="5B65BCFC">
                  <wp:extent cx="3624263" cy="2182050"/>
                  <wp:effectExtent l="0" t="0" r="0" b="0"/>
                  <wp:docPr id="13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24263" cy="2182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DB1136" w:rsidRDefault="00DB1136" w:rsidP="00841C64">
            <w:pPr>
              <w:jc w:val="center"/>
            </w:pPr>
            <w:r>
              <w:t>(a)</w:t>
            </w:r>
          </w:p>
        </w:tc>
        <w:tc>
          <w:tcPr>
            <w:tcW w:w="3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1136" w:rsidRDefault="00DB1136" w:rsidP="00841C64">
            <w:pPr>
              <w:widowControl w:val="0"/>
              <w:spacing w:line="240" w:lineRule="auto"/>
            </w:pPr>
            <w:r>
              <w:rPr>
                <w:noProof/>
                <w:lang w:eastAsia="de-DE"/>
              </w:rPr>
              <w:drawing>
                <wp:inline distT="114300" distB="114300" distL="114300" distR="114300" wp14:anchorId="690FF539" wp14:editId="243F7835">
                  <wp:extent cx="2057400" cy="2120900"/>
                  <wp:effectExtent l="0" t="0" r="0" b="0"/>
                  <wp:docPr id="2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0" cy="21209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DB1136" w:rsidRDefault="00DB1136" w:rsidP="00841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b)</w:t>
            </w:r>
          </w:p>
        </w:tc>
      </w:tr>
    </w:tbl>
    <w:p w:rsidR="00DB1136" w:rsidRPr="00DB1136" w:rsidRDefault="00DB1136" w:rsidP="00DB1136">
      <w:pPr>
        <w:rPr>
          <w:i/>
          <w:lang w:val="en-US"/>
        </w:rPr>
      </w:pPr>
      <w:r w:rsidRPr="00DB1136">
        <w:rPr>
          <w:b/>
          <w:i/>
          <w:lang w:val="en-US"/>
        </w:rPr>
        <w:t xml:space="preserve">Figure A1: </w:t>
      </w:r>
      <w:r w:rsidRPr="00DB1136">
        <w:rPr>
          <w:i/>
          <w:lang w:val="en-US"/>
        </w:rPr>
        <w:t>Distribution (a) and boxplot (b) of the TPS ratio.</w:t>
      </w:r>
    </w:p>
    <w:p w:rsidR="00DA0FDE" w:rsidRPr="00DB1136" w:rsidRDefault="00DA0FDE">
      <w:pPr>
        <w:rPr>
          <w:lang w:val="en-US"/>
        </w:rPr>
      </w:pPr>
    </w:p>
    <w:sectPr w:rsidR="00DA0FDE" w:rsidRPr="00DB113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136"/>
    <w:rsid w:val="00091377"/>
    <w:rsid w:val="00187809"/>
    <w:rsid w:val="002619A9"/>
    <w:rsid w:val="002C51A5"/>
    <w:rsid w:val="004851DA"/>
    <w:rsid w:val="00540B17"/>
    <w:rsid w:val="00644A30"/>
    <w:rsid w:val="0084056D"/>
    <w:rsid w:val="00862B47"/>
    <w:rsid w:val="00B475D5"/>
    <w:rsid w:val="00C25E33"/>
    <w:rsid w:val="00CC6CB8"/>
    <w:rsid w:val="00DA0FDE"/>
    <w:rsid w:val="00DB1136"/>
    <w:rsid w:val="00F0601F"/>
    <w:rsid w:val="00F728E6"/>
    <w:rsid w:val="00F8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54EA68-2B1D-42B8-A685-33FB68DEA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rsid w:val="00DB1136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B1136"/>
    <w:rPr>
      <w:rFonts w:ascii="Arial" w:eastAsia="Arial" w:hAnsi="Arial" w:cs="Arial"/>
      <w:sz w:val="40"/>
      <w:szCs w:val="40"/>
      <w:lang w:val="en" w:eastAsia="de-DE"/>
    </w:rPr>
  </w:style>
  <w:style w:type="paragraph" w:styleId="StandardWeb">
    <w:name w:val="Normal (Web)"/>
    <w:basedOn w:val="Standard"/>
    <w:uiPriority w:val="99"/>
    <w:unhideWhenUsed/>
    <w:rsid w:val="008405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83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0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6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7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cheible</dc:creator>
  <cp:keywords/>
  <dc:description/>
  <cp:lastModifiedBy>Raphael Scheible</cp:lastModifiedBy>
  <cp:revision>16</cp:revision>
  <dcterms:created xsi:type="dcterms:W3CDTF">2022-12-14T16:53:00Z</dcterms:created>
  <dcterms:modified xsi:type="dcterms:W3CDTF">2023-07-28T17:09:00Z</dcterms:modified>
</cp:coreProperties>
</file>